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76032AC" w:rsidR="00FB3483" w:rsidRPr="00930A31" w:rsidRDefault="00AA119B" w:rsidP="00550BF1">
            <w:pPr>
              <w:pStyle w:val="Default"/>
              <w:rPr>
                <w:rFonts w:ascii="Arial" w:hAnsi="Arial" w:cs="Arial"/>
                <w:color w:val="FFFFFF"/>
                <w:sz w:val="18"/>
                <w:szCs w:val="18"/>
              </w:rPr>
            </w:pPr>
            <w:r>
              <w:rPr>
                <w:rFonts w:ascii="Arial" w:hAnsi="Arial" w:cs="Arial"/>
                <w:b/>
                <w:bCs/>
                <w:color w:val="FFFFFF"/>
                <w:sz w:val="18"/>
                <w:szCs w:val="18"/>
              </w:rPr>
              <w:t xml:space="preserve"> </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DC1FDD" w:rsidR="00FB3483" w:rsidRPr="00930A31" w:rsidRDefault="00AA119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73886E" w:rsidR="00FB3483" w:rsidRPr="00930A31" w:rsidRDefault="00AA119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45CE70" w:rsidR="00FB3483" w:rsidRPr="00930A31" w:rsidRDefault="00AA119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DA80D0" w:rsidR="00FB3483" w:rsidRPr="00930A31" w:rsidRDefault="00AA119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345E8C" w:rsidR="00FB3483" w:rsidRPr="00930A31" w:rsidRDefault="00AA119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5805AC" w:rsidR="00FB3483" w:rsidRPr="00930A31" w:rsidRDefault="002D1ED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21DAED" w:rsidR="00FB3483" w:rsidRPr="00930A31" w:rsidRDefault="002D1ED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D86C1F" w:rsidR="00FB3483" w:rsidRPr="00930A31" w:rsidRDefault="002D1ED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ACCD64" w:rsidR="00930A31" w:rsidRPr="00930A31" w:rsidRDefault="006A48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7571EE" w:rsidR="00930A31" w:rsidRPr="00930A31" w:rsidRDefault="006A48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D842F2" w:rsidR="00FB3483" w:rsidRPr="00930A31" w:rsidRDefault="002D1ED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C0E312" w:rsidR="00FB3483" w:rsidRPr="00930A31" w:rsidRDefault="006A48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793105" w:rsidR="00930A31" w:rsidRPr="00930A31" w:rsidRDefault="006A48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38C3BE"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ED49E5" w:rsidR="00930A31" w:rsidRPr="00930A31" w:rsidRDefault="006A487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7E542D" w:rsidR="00930A31" w:rsidRPr="00930A31" w:rsidRDefault="006A48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A188DC" w:rsidR="00930A31" w:rsidRPr="00930A31" w:rsidRDefault="006A48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41F880" w:rsidR="006E5FE2"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E72F2E" w:rsidR="006E5FE2"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AFF473" w:rsidR="00930A31"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782CD9" w:rsidR="00930A31"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696CC0" w:rsidR="00FB3483"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8-2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5094BA" w:rsidR="00FB3483"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A42FC3" w:rsidR="00FB3483"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5586BB" w:rsidR="00930A31"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19EDF2" w:rsidR="00930A31"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E93156" w:rsidR="00930A31" w:rsidRPr="00930A31" w:rsidRDefault="003F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B24DC8" w:rsidR="00930A31" w:rsidRPr="00930A31" w:rsidRDefault="00D272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5EBB03" w:rsidR="00FB3483" w:rsidRPr="00930A31" w:rsidRDefault="00D2723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393543" w:rsidR="00077B44"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32606C" w:rsidR="00930A31"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36-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855BEF" w:rsidR="00930A31"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FF2B6C" w:rsidR="00930A31"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C11851" w:rsidR="00930A31"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897299" w:rsidR="00930A31"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1A03F0" w:rsidR="00930A31"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02B478" w:rsidR="00930A31"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603B1B" w:rsidR="00077B44"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Submission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5569B6" w:rsidR="00077B44"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Submission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B7E93F" w:rsidR="00077B44" w:rsidRPr="00930A31" w:rsidRDefault="00D27239" w:rsidP="00077B44">
            <w:pPr>
              <w:pStyle w:val="Default"/>
              <w:spacing w:before="40" w:after="40"/>
              <w:rPr>
                <w:rFonts w:ascii="Arial" w:hAnsi="Arial" w:cs="Arial"/>
                <w:color w:val="auto"/>
                <w:sz w:val="18"/>
                <w:szCs w:val="18"/>
              </w:rPr>
            </w:pPr>
            <w:r>
              <w:rPr>
                <w:rFonts w:ascii="Arial" w:hAnsi="Arial" w:cs="Arial"/>
                <w:color w:val="auto"/>
                <w:sz w:val="18"/>
                <w:szCs w:val="18"/>
              </w:rPr>
              <w:t>Submission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66590" w14:textId="77777777" w:rsidR="00BF1681" w:rsidRDefault="00BF1681">
      <w:r>
        <w:separator/>
      </w:r>
    </w:p>
  </w:endnote>
  <w:endnote w:type="continuationSeparator" w:id="0">
    <w:p w14:paraId="5FB6EF1D" w14:textId="77777777" w:rsidR="00BF1681" w:rsidRDefault="00BF1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Latha">
    <w:panose1 w:val="020B0604020202020204"/>
    <w:charset w:val="00"/>
    <w:family w:val="swiss"/>
    <w:pitch w:val="variable"/>
    <w:sig w:usb0="001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DDE63" w14:textId="77777777" w:rsidR="00BF1681" w:rsidRDefault="00BF1681">
      <w:r>
        <w:separator/>
      </w:r>
    </w:p>
  </w:footnote>
  <w:footnote w:type="continuationSeparator" w:id="0">
    <w:p w14:paraId="79C30687" w14:textId="77777777" w:rsidR="00BF1681" w:rsidRDefault="00BF16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D1EDE"/>
    <w:rsid w:val="003103C2"/>
    <w:rsid w:val="003516AD"/>
    <w:rsid w:val="00363B8D"/>
    <w:rsid w:val="003760FB"/>
    <w:rsid w:val="003B79FF"/>
    <w:rsid w:val="003F1B4B"/>
    <w:rsid w:val="00400A0B"/>
    <w:rsid w:val="00443C1D"/>
    <w:rsid w:val="00461576"/>
    <w:rsid w:val="004C1685"/>
    <w:rsid w:val="005078EE"/>
    <w:rsid w:val="0053285E"/>
    <w:rsid w:val="00550BF1"/>
    <w:rsid w:val="0059028D"/>
    <w:rsid w:val="005979B8"/>
    <w:rsid w:val="006A4877"/>
    <w:rsid w:val="006E5FE2"/>
    <w:rsid w:val="006F3BA6"/>
    <w:rsid w:val="00726794"/>
    <w:rsid w:val="0077253C"/>
    <w:rsid w:val="008412D5"/>
    <w:rsid w:val="008A3EAE"/>
    <w:rsid w:val="008E2C91"/>
    <w:rsid w:val="00930A31"/>
    <w:rsid w:val="00947707"/>
    <w:rsid w:val="009827E5"/>
    <w:rsid w:val="00996E1A"/>
    <w:rsid w:val="00A215D2"/>
    <w:rsid w:val="00A86593"/>
    <w:rsid w:val="00AA119B"/>
    <w:rsid w:val="00AB79CE"/>
    <w:rsid w:val="00AE4BBD"/>
    <w:rsid w:val="00B51910"/>
    <w:rsid w:val="00BF1681"/>
    <w:rsid w:val="00C22710"/>
    <w:rsid w:val="00D2723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ta-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eyaangka thillainathan</cp:lastModifiedBy>
  <cp:revision>26</cp:revision>
  <cp:lastPrinted>2020-11-24T03:02:00Z</cp:lastPrinted>
  <dcterms:created xsi:type="dcterms:W3CDTF">2020-11-24T03:02:00Z</dcterms:created>
  <dcterms:modified xsi:type="dcterms:W3CDTF">2022-11-11T15:13:00Z</dcterms:modified>
</cp:coreProperties>
</file>